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FAC2C" w14:textId="77777777" w:rsidR="00652C38" w:rsidRPr="00141E63" w:rsidRDefault="00652C38" w:rsidP="00652C38">
      <w:pPr>
        <w:spacing w:line="240" w:lineRule="auto"/>
        <w:outlineLvl w:val="0"/>
        <w:rPr>
          <w:rFonts w:ascii="Georgia" w:hAnsi="Georgia"/>
          <w:sz w:val="20"/>
          <w:szCs w:val="20"/>
        </w:rPr>
      </w:pPr>
      <w:r w:rsidRPr="00141E63">
        <w:rPr>
          <w:b/>
          <w:bCs/>
          <w:sz w:val="20"/>
          <w:szCs w:val="20"/>
        </w:rPr>
        <w:t xml:space="preserve">Table 1: </w:t>
      </w:r>
      <w:r w:rsidRPr="00141E63">
        <w:rPr>
          <w:rFonts w:ascii="Georgia" w:hAnsi="Georgia"/>
          <w:sz w:val="20"/>
          <w:szCs w:val="20"/>
        </w:rPr>
        <w:t>Summary Protocol for High-Intensity and Casual Speed Walking Groups</w:t>
      </w:r>
    </w:p>
    <w:tbl>
      <w:tblPr>
        <w:tblStyle w:val="TableGrid"/>
        <w:tblW w:w="10230" w:type="dxa"/>
        <w:tblLook w:val="04A0" w:firstRow="1" w:lastRow="0" w:firstColumn="1" w:lastColumn="0" w:noHBand="0" w:noVBand="1"/>
      </w:tblPr>
      <w:tblGrid>
        <w:gridCol w:w="1525"/>
        <w:gridCol w:w="4500"/>
        <w:gridCol w:w="4205"/>
      </w:tblGrid>
      <w:tr w:rsidR="00652C38" w:rsidRPr="00141E63" w14:paraId="4BEDC336" w14:textId="77777777" w:rsidTr="00120A72">
        <w:trPr>
          <w:trHeight w:val="286"/>
        </w:trPr>
        <w:tc>
          <w:tcPr>
            <w:tcW w:w="1525" w:type="dxa"/>
          </w:tcPr>
          <w:p w14:paraId="443CDFF6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 xml:space="preserve">Phase </w:t>
            </w:r>
          </w:p>
        </w:tc>
        <w:tc>
          <w:tcPr>
            <w:tcW w:w="4500" w:type="dxa"/>
          </w:tcPr>
          <w:p w14:paraId="6E68C13F" w14:textId="77777777" w:rsidR="00652C38" w:rsidRPr="00141E63" w:rsidRDefault="00652C38" w:rsidP="00120A72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HIW group</w:t>
            </w:r>
          </w:p>
        </w:tc>
        <w:tc>
          <w:tcPr>
            <w:tcW w:w="4205" w:type="dxa"/>
          </w:tcPr>
          <w:p w14:paraId="43CA88C5" w14:textId="77777777" w:rsidR="00652C38" w:rsidRPr="00141E63" w:rsidRDefault="00652C38" w:rsidP="00120A72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CSW group</w:t>
            </w:r>
          </w:p>
        </w:tc>
      </w:tr>
      <w:tr w:rsidR="00652C38" w:rsidRPr="00141E63" w14:paraId="6C2DA49C" w14:textId="77777777" w:rsidTr="00120A72">
        <w:trPr>
          <w:trHeight w:val="848"/>
        </w:trPr>
        <w:tc>
          <w:tcPr>
            <w:tcW w:w="1525" w:type="dxa"/>
          </w:tcPr>
          <w:p w14:paraId="7B66B9B1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Phase 1</w:t>
            </w:r>
          </w:p>
          <w:p w14:paraId="2EEEBBA8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(Week 1)</w:t>
            </w:r>
          </w:p>
        </w:tc>
        <w:tc>
          <w:tcPr>
            <w:tcW w:w="4500" w:type="dxa"/>
          </w:tcPr>
          <w:p w14:paraId="17A1D55B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Week 1: Walking at a casual, self-selected pace for 45 minutes (rest breaks as needed)</w:t>
            </w:r>
          </w:p>
          <w:p w14:paraId="3682B5D0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</w:p>
          <w:p w14:paraId="4F85B76A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4205" w:type="dxa"/>
          </w:tcPr>
          <w:p w14:paraId="57DA48F4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Walking at a casual, self-selected pace for 45 minutes (rest breaks as needed)</w:t>
            </w:r>
          </w:p>
        </w:tc>
      </w:tr>
      <w:tr w:rsidR="00652C38" w:rsidRPr="00141E63" w14:paraId="2F329DE3" w14:textId="77777777" w:rsidTr="00120A72">
        <w:trPr>
          <w:trHeight w:val="1424"/>
        </w:trPr>
        <w:tc>
          <w:tcPr>
            <w:tcW w:w="1525" w:type="dxa"/>
          </w:tcPr>
          <w:p w14:paraId="2E10EB0F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Phase 2</w:t>
            </w:r>
          </w:p>
          <w:p w14:paraId="5A1677FD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(Week 2-4)</w:t>
            </w:r>
          </w:p>
        </w:tc>
        <w:tc>
          <w:tcPr>
            <w:tcW w:w="4500" w:type="dxa"/>
          </w:tcPr>
          <w:p w14:paraId="2B060113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Week 2: Walking at ~50% HRmax for 40 minutes + 5 minutes of stairs (2.5 minutes at beginning and 2.5 minutes at end)</w:t>
            </w:r>
          </w:p>
          <w:p w14:paraId="2063F96A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Week 3: Walking at ~60% HRmax for 40 minutes + 5 minutes of stairs (2.5 minutes at beginning and 2.5 minutes at end)</w:t>
            </w:r>
          </w:p>
          <w:p w14:paraId="3664243C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Week 4: Walking at ~70% HRmax for 40 minutes + 5 minutes of stairs (2.5 minutes at beginning and 2.5 minutes at end)</w:t>
            </w:r>
          </w:p>
        </w:tc>
        <w:tc>
          <w:tcPr>
            <w:tcW w:w="4205" w:type="dxa"/>
          </w:tcPr>
          <w:p w14:paraId="3ACEEBA3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 xml:space="preserve">Walking at casual, self-selected pace for 40 minutes + 5 minutes of stairs (2.5 minutes at beginning at 2.5 minutes at end) </w:t>
            </w:r>
          </w:p>
        </w:tc>
      </w:tr>
      <w:tr w:rsidR="00652C38" w:rsidRPr="00141E63" w14:paraId="7D8FEE06" w14:textId="77777777" w:rsidTr="00120A72">
        <w:trPr>
          <w:trHeight w:val="1424"/>
        </w:trPr>
        <w:tc>
          <w:tcPr>
            <w:tcW w:w="1525" w:type="dxa"/>
          </w:tcPr>
          <w:p w14:paraId="43DFE6DB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Phase 3</w:t>
            </w:r>
          </w:p>
          <w:p w14:paraId="7FA82DC8" w14:textId="77777777" w:rsidR="00652C38" w:rsidRPr="00141E63" w:rsidRDefault="00652C38" w:rsidP="00120A72">
            <w:p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(Week 5-12)</w:t>
            </w:r>
          </w:p>
        </w:tc>
        <w:tc>
          <w:tcPr>
            <w:tcW w:w="4500" w:type="dxa"/>
          </w:tcPr>
          <w:p w14:paraId="71F143C5" w14:textId="77777777" w:rsidR="00652C38" w:rsidRPr="00141E63" w:rsidRDefault="00652C38" w:rsidP="00120A72">
            <w:pPr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141E63">
              <w:rPr>
                <w:rFonts w:ascii="Georgia" w:hAnsi="Georgia"/>
                <w:b/>
                <w:sz w:val="20"/>
                <w:szCs w:val="20"/>
              </w:rPr>
              <w:t>Activity/Intensity:</w:t>
            </w:r>
          </w:p>
          <w:p w14:paraId="4FC1CEFB" w14:textId="77777777" w:rsidR="00652C38" w:rsidRPr="00141E63" w:rsidRDefault="00652C38" w:rsidP="00652C38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bCs/>
                <w:sz w:val="20"/>
                <w:szCs w:val="20"/>
              </w:rPr>
              <w:t>10-minute warm up</w:t>
            </w:r>
            <w:r w:rsidRPr="00141E63">
              <w:rPr>
                <w:rFonts w:ascii="Georgia" w:hAnsi="Georgia"/>
                <w:sz w:val="20"/>
                <w:szCs w:val="20"/>
              </w:rPr>
              <w:t xml:space="preserve"> on level surfaces with gradual increase in intensity</w:t>
            </w:r>
          </w:p>
          <w:p w14:paraId="592E5B1C" w14:textId="77777777" w:rsidR="00652C38" w:rsidRPr="00141E63" w:rsidRDefault="00652C38" w:rsidP="00652C38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2.5 min stepping “as fast as you safely can”</w:t>
            </w:r>
          </w:p>
          <w:p w14:paraId="626A1889" w14:textId="77777777" w:rsidR="00652C38" w:rsidRPr="00141E63" w:rsidRDefault="00652C38" w:rsidP="00652C38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5-minute walking tasks “as fast as you safely can”</w:t>
            </w:r>
          </w:p>
          <w:p w14:paraId="1B3C3808" w14:textId="77777777" w:rsidR="00652C38" w:rsidRPr="00141E63" w:rsidRDefault="00652C38" w:rsidP="00652C38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2.5 min stepping “as fast as you safely can”</w:t>
            </w:r>
          </w:p>
          <w:p w14:paraId="703E52D6" w14:textId="77777777" w:rsidR="00652C38" w:rsidRPr="00141E63" w:rsidRDefault="00652C38" w:rsidP="00652C38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5-minute walking tasks “as fast as you safely can”</w:t>
            </w:r>
          </w:p>
          <w:p w14:paraId="21FCC3F8" w14:textId="77777777" w:rsidR="00652C38" w:rsidRPr="00141E63" w:rsidRDefault="00652C38" w:rsidP="00652C38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5-min walking with ankle weight “as fast as you safely can”</w:t>
            </w:r>
          </w:p>
          <w:p w14:paraId="78F6CE0B" w14:textId="77777777" w:rsidR="00652C38" w:rsidRPr="00141E63" w:rsidRDefault="00652C38" w:rsidP="00652C38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5-min walking variable directions “as fast as you safely can”</w:t>
            </w:r>
          </w:p>
          <w:p w14:paraId="2F4B6ABE" w14:textId="77777777" w:rsidR="00652C38" w:rsidRPr="00141E63" w:rsidRDefault="00652C38" w:rsidP="00652C38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5-min walking with ankle weight “as fast as you safely can”</w:t>
            </w:r>
          </w:p>
          <w:p w14:paraId="7B4AC07B" w14:textId="77777777" w:rsidR="00652C38" w:rsidRPr="00141E63" w:rsidRDefault="00652C38" w:rsidP="00652C38">
            <w:pPr>
              <w:pStyle w:val="ListParagraph"/>
              <w:numPr>
                <w:ilvl w:val="0"/>
                <w:numId w:val="1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 xml:space="preserve">5-min cool </w:t>
            </w:r>
            <w:proofErr w:type="gramStart"/>
            <w:r w:rsidRPr="00141E63">
              <w:rPr>
                <w:rFonts w:ascii="Georgia" w:hAnsi="Georgia"/>
                <w:sz w:val="20"/>
                <w:szCs w:val="20"/>
              </w:rPr>
              <w:t>down  “</w:t>
            </w:r>
            <w:proofErr w:type="gramEnd"/>
            <w:r w:rsidRPr="00141E63">
              <w:rPr>
                <w:rFonts w:ascii="Georgia" w:hAnsi="Georgia"/>
                <w:sz w:val="20"/>
                <w:szCs w:val="20"/>
              </w:rPr>
              <w:t>as fast as you safely can”</w:t>
            </w:r>
          </w:p>
        </w:tc>
        <w:tc>
          <w:tcPr>
            <w:tcW w:w="4205" w:type="dxa"/>
          </w:tcPr>
          <w:p w14:paraId="7DC71721" w14:textId="77777777" w:rsidR="00652C38" w:rsidRPr="00141E63" w:rsidRDefault="00652C38" w:rsidP="00120A72">
            <w:pPr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141E63">
              <w:rPr>
                <w:rFonts w:ascii="Georgia" w:hAnsi="Georgia"/>
                <w:b/>
                <w:sz w:val="20"/>
                <w:szCs w:val="20"/>
              </w:rPr>
              <w:t>Activity/Intensity</w:t>
            </w:r>
          </w:p>
          <w:p w14:paraId="59CF5548" w14:textId="77777777" w:rsidR="00652C38" w:rsidRPr="00141E63" w:rsidRDefault="00652C38" w:rsidP="00652C38">
            <w:pPr>
              <w:pStyle w:val="ListParagraph"/>
              <w:numPr>
                <w:ilvl w:val="0"/>
                <w:numId w:val="2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bCs/>
                <w:sz w:val="20"/>
                <w:szCs w:val="20"/>
              </w:rPr>
              <w:t>10-minute warm up</w:t>
            </w:r>
            <w:r w:rsidRPr="00141E63">
              <w:rPr>
                <w:rFonts w:ascii="Georgia" w:hAnsi="Georgia"/>
                <w:sz w:val="20"/>
                <w:szCs w:val="20"/>
              </w:rPr>
              <w:t xml:space="preserve"> on level surfaces at comfortable pace throughout</w:t>
            </w:r>
          </w:p>
          <w:p w14:paraId="02079496" w14:textId="77777777" w:rsidR="00652C38" w:rsidRPr="00141E63" w:rsidRDefault="00652C38" w:rsidP="00652C38">
            <w:pPr>
              <w:pStyle w:val="ListParagraph"/>
              <w:numPr>
                <w:ilvl w:val="0"/>
                <w:numId w:val="2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2.5 min stepping “relaxed, comfortable pace”</w:t>
            </w:r>
          </w:p>
          <w:p w14:paraId="77DBE168" w14:textId="77777777" w:rsidR="00652C38" w:rsidRPr="00141E63" w:rsidRDefault="00652C38" w:rsidP="00652C38">
            <w:pPr>
              <w:pStyle w:val="ListParagraph"/>
              <w:numPr>
                <w:ilvl w:val="0"/>
                <w:numId w:val="2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5-minute walking tasks “relaxed, comfortable pace”</w:t>
            </w:r>
          </w:p>
          <w:p w14:paraId="49634559" w14:textId="77777777" w:rsidR="00652C38" w:rsidRPr="00141E63" w:rsidRDefault="00652C38" w:rsidP="00652C38">
            <w:pPr>
              <w:pStyle w:val="ListParagraph"/>
              <w:numPr>
                <w:ilvl w:val="0"/>
                <w:numId w:val="2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2.5 min stepping “relaxed, comfortable pace”</w:t>
            </w:r>
          </w:p>
          <w:p w14:paraId="00684DC3" w14:textId="77777777" w:rsidR="00652C38" w:rsidRPr="00141E63" w:rsidRDefault="00652C38" w:rsidP="00652C38">
            <w:pPr>
              <w:pStyle w:val="ListParagraph"/>
              <w:numPr>
                <w:ilvl w:val="0"/>
                <w:numId w:val="2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5-minute walking tasks “relaxed, comfortable pace”</w:t>
            </w:r>
          </w:p>
          <w:p w14:paraId="3C7BF0EE" w14:textId="77777777" w:rsidR="00652C38" w:rsidRPr="00141E63" w:rsidRDefault="00652C38" w:rsidP="00652C38">
            <w:pPr>
              <w:pStyle w:val="ListParagraph"/>
              <w:numPr>
                <w:ilvl w:val="0"/>
                <w:numId w:val="2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5-min walking with ankle weight “relaxed, comfortable pace”</w:t>
            </w:r>
          </w:p>
          <w:p w14:paraId="79D6B20D" w14:textId="77777777" w:rsidR="00652C38" w:rsidRPr="00141E63" w:rsidRDefault="00652C38" w:rsidP="00652C38">
            <w:pPr>
              <w:pStyle w:val="ListParagraph"/>
              <w:numPr>
                <w:ilvl w:val="0"/>
                <w:numId w:val="2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5-min walking variable directions “relaxed, comfortable pace”</w:t>
            </w:r>
          </w:p>
          <w:p w14:paraId="3C7991E9" w14:textId="77777777" w:rsidR="00652C38" w:rsidRPr="00141E63" w:rsidRDefault="00652C38" w:rsidP="00652C38">
            <w:pPr>
              <w:pStyle w:val="ListParagraph"/>
              <w:numPr>
                <w:ilvl w:val="0"/>
                <w:numId w:val="2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>5-min walking with ankle weight “relaxed, comfortable pace”</w:t>
            </w:r>
          </w:p>
          <w:p w14:paraId="1EDF74C8" w14:textId="77777777" w:rsidR="00652C38" w:rsidRPr="00141E63" w:rsidRDefault="00652C38" w:rsidP="00652C38">
            <w:pPr>
              <w:pStyle w:val="ListParagraph"/>
              <w:numPr>
                <w:ilvl w:val="0"/>
                <w:numId w:val="2"/>
              </w:numPr>
              <w:rPr>
                <w:rFonts w:ascii="Georgia" w:hAnsi="Georgia"/>
                <w:sz w:val="20"/>
                <w:szCs w:val="20"/>
              </w:rPr>
            </w:pPr>
            <w:r w:rsidRPr="00141E63">
              <w:rPr>
                <w:rFonts w:ascii="Georgia" w:hAnsi="Georgia"/>
                <w:sz w:val="20"/>
                <w:szCs w:val="20"/>
              </w:rPr>
              <w:t xml:space="preserve">5-min cool down  </w:t>
            </w:r>
          </w:p>
        </w:tc>
      </w:tr>
    </w:tbl>
    <w:p w14:paraId="05C5CD66" w14:textId="77777777" w:rsidR="00995DE3" w:rsidRDefault="00995DE3"/>
    <w:sectPr w:rsidR="00995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00621"/>
    <w:multiLevelType w:val="hybridMultilevel"/>
    <w:tmpl w:val="BBD67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35588E"/>
    <w:multiLevelType w:val="hybridMultilevel"/>
    <w:tmpl w:val="0254B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2826827">
    <w:abstractNumId w:val="1"/>
  </w:num>
  <w:num w:numId="2" w16cid:durableId="922376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C38"/>
    <w:rsid w:val="00307BDB"/>
    <w:rsid w:val="00652C38"/>
    <w:rsid w:val="0066456B"/>
    <w:rsid w:val="00995DE3"/>
    <w:rsid w:val="00D5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B3CA7"/>
  <w15:chartTrackingRefBased/>
  <w15:docId w15:val="{E35159AC-BD3F-49CA-9E79-4AB77AC67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C3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C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C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C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C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52C38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bin</dc:creator>
  <cp:keywords/>
  <dc:description/>
  <cp:lastModifiedBy>Daniel Rubin</cp:lastModifiedBy>
  <cp:revision>1</cp:revision>
  <dcterms:created xsi:type="dcterms:W3CDTF">2025-04-17T14:59:00Z</dcterms:created>
  <dcterms:modified xsi:type="dcterms:W3CDTF">2025-04-17T15:00:00Z</dcterms:modified>
</cp:coreProperties>
</file>